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 xml:space="preserve">Table S2. Statistical analysis results of </w:t>
      </w:r>
      <w:r>
        <w:rPr>
          <w:b/>
          <w:bCs/>
          <w:i/>
          <w:iCs/>
        </w:rPr>
        <w:t>PAR3, PI3K</w:t>
      </w:r>
      <w:r>
        <w:rPr>
          <w:b/>
          <w:bCs/>
        </w:rPr>
        <w:t xml:space="preserve"> and </w:t>
      </w:r>
      <w:r>
        <w:rPr>
          <w:b/>
          <w:bCs/>
          <w:i/>
          <w:iCs/>
        </w:rPr>
        <w:t>IRS</w:t>
      </w:r>
      <w:r>
        <w:rPr>
          <w:b/>
          <w:bCs/>
        </w:rPr>
        <w:t xml:space="preserve"> in abdomen of high and low strain bee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780"/>
        <w:gridCol w:w="1080"/>
        <w:gridCol w:w="1260"/>
        <w:gridCol w:w="1188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Target Ge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Bee Group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t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df Value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p Value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AR3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Larvae between high and low strain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.47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.643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ewly emerged bees between high and low strain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.19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.848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Foragers between high and low strain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-0.46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.647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I3K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Larvae between high and low strain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2.11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.048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ewly emerged bees between high and low strain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-0.77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.447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Foragers between high and low strain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-0.47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.646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IRS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Larvae between high and low strain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-0.49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.631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7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ewly emerged bees between high and low strains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-0.27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.793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Foragers between high and low strains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2.00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.059</w:t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2T03:52:00Z</dcterms:created>
  <dc:creator>School of Life Sciences</dc:creator>
  <dc:description/>
  <cp:keywords/>
  <dc:language>en-US</dc:language>
  <cp:lastModifiedBy>School of Life Sciences</cp:lastModifiedBy>
  <dcterms:modified xsi:type="dcterms:W3CDTF">2009-02-10T07:47:00Z</dcterms:modified>
  <cp:revision>6</cp:revision>
  <dc:subject/>
  <dc:title/>
</cp:coreProperties>
</file>